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3D597" w14:textId="77777777" w:rsidR="009E2351" w:rsidRDefault="009E2351" w:rsidP="009E2351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33E5D999" w14:textId="77777777" w:rsidR="009E2351" w:rsidRDefault="009E2351" w:rsidP="009E2351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bookmarkStart w:id="1" w:name="_Hlk79318954"/>
    </w:p>
    <w:p w14:paraId="13D990F6" w14:textId="4636ECCA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66B44F54" wp14:editId="6BF58D34">
            <wp:simplePos x="0" y="0"/>
            <wp:positionH relativeFrom="column">
              <wp:posOffset>106045</wp:posOffset>
            </wp:positionH>
            <wp:positionV relativeFrom="paragraph">
              <wp:posOffset>114300</wp:posOffset>
            </wp:positionV>
            <wp:extent cx="5057140" cy="1496060"/>
            <wp:effectExtent l="38100" t="38100" r="29210" b="4699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149606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9AE0B2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7CAAD065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4009BAB0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504BBF7D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04FDF82E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1E26A10E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4AFD4D3C" w14:textId="77777777" w:rsidR="009E2351" w:rsidRDefault="009E2351" w:rsidP="009E2351">
      <w:pPr>
        <w:rPr>
          <w:rFonts w:ascii="Times New Roman" w:hAnsi="Times New Roman"/>
          <w:b/>
          <w:bCs/>
          <w:sz w:val="24"/>
          <w:szCs w:val="24"/>
        </w:rPr>
      </w:pPr>
    </w:p>
    <w:p w14:paraId="7288C4A5" w14:textId="77777777" w:rsidR="009E2351" w:rsidRDefault="009E2351" w:rsidP="009E2351">
      <w:pPr>
        <w:rPr>
          <w:rFonts w:cs="Calibri"/>
          <w:b/>
          <w:bCs/>
          <w:sz w:val="24"/>
          <w:szCs w:val="24"/>
        </w:rPr>
      </w:pPr>
    </w:p>
    <w:p w14:paraId="03ECE395" w14:textId="77777777" w:rsidR="009E2351" w:rsidRPr="00B84A5C" w:rsidRDefault="009E2351" w:rsidP="009E2351">
      <w:pPr>
        <w:rPr>
          <w:rFonts w:cs="Calibri"/>
          <w:b/>
          <w:bCs/>
          <w:sz w:val="24"/>
          <w:szCs w:val="24"/>
        </w:rPr>
      </w:pPr>
    </w:p>
    <w:p w14:paraId="31E38580" w14:textId="516E3656" w:rsidR="009E2351" w:rsidRPr="00682033" w:rsidRDefault="003C412C" w:rsidP="007C05F9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="007C05F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70245">
        <w:rPr>
          <w:rFonts w:ascii="Times New Roman" w:hAnsi="Times New Roman"/>
          <w:b/>
          <w:bCs/>
          <w:sz w:val="24"/>
          <w:szCs w:val="24"/>
        </w:rPr>
        <w:t>Fig</w:t>
      </w:r>
      <w:r w:rsidR="007C05F9">
        <w:rPr>
          <w:rFonts w:ascii="Times New Roman" w:hAnsi="Times New Roman"/>
          <w:b/>
          <w:bCs/>
          <w:sz w:val="24"/>
          <w:szCs w:val="24"/>
        </w:rPr>
        <w:t>.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C05F9">
        <w:rPr>
          <w:rFonts w:ascii="Times New Roman" w:hAnsi="Times New Roman"/>
          <w:b/>
          <w:bCs/>
          <w:sz w:val="24"/>
          <w:szCs w:val="24"/>
        </w:rPr>
        <w:t xml:space="preserve">Amplification of 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36 isolates of </w:t>
      </w:r>
      <w:r w:rsidR="009E2351" w:rsidRPr="00682033">
        <w:rPr>
          <w:rFonts w:ascii="Times New Roman" w:hAnsi="Times New Roman"/>
          <w:b/>
          <w:bCs/>
          <w:i/>
          <w:iCs/>
          <w:sz w:val="24"/>
          <w:szCs w:val="24"/>
        </w:rPr>
        <w:t>R. solanacearum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produc</w:t>
      </w:r>
      <w:r w:rsidR="007C05F9">
        <w:rPr>
          <w:rFonts w:ascii="Times New Roman" w:hAnsi="Times New Roman"/>
          <w:b/>
          <w:bCs/>
          <w:sz w:val="24"/>
          <w:szCs w:val="24"/>
        </w:rPr>
        <w:t>ing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species-specific amplicon of approximately 288 bp </w:t>
      </w:r>
      <w:r w:rsidR="007C05F9">
        <w:rPr>
          <w:rFonts w:ascii="Times New Roman" w:hAnsi="Times New Roman"/>
          <w:b/>
          <w:bCs/>
          <w:sz w:val="24"/>
          <w:szCs w:val="24"/>
        </w:rPr>
        <w:t xml:space="preserve">fragment 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>with OLI1-Y2 primer pairs in 1.5 % agarose gel. Lane L: 100 bp ladder.</w:t>
      </w:r>
      <w:bookmarkEnd w:id="1"/>
    </w:p>
    <w:sectPr w:rsidR="009E2351" w:rsidRPr="00682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8FB47" w16cex:dateUtc="2021-10-27T07:24:00Z"/>
  <w16cex:commentExtensible w16cex:durableId="2528FB49" w16cex:dateUtc="2021-10-27T07:24:00Z"/>
  <w16cex:commentExtensible w16cex:durableId="2528FB4E" w16cex:dateUtc="2021-10-27T10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7B9A"/>
    <w:rsid w:val="003C412C"/>
    <w:rsid w:val="003E4E6A"/>
    <w:rsid w:val="005F5C69"/>
    <w:rsid w:val="00623AE5"/>
    <w:rsid w:val="007C05F9"/>
    <w:rsid w:val="00970245"/>
    <w:rsid w:val="009D60C2"/>
    <w:rsid w:val="009E2351"/>
    <w:rsid w:val="00A25EE0"/>
    <w:rsid w:val="00B31B49"/>
    <w:rsid w:val="00B84A5C"/>
    <w:rsid w:val="00BB58A7"/>
    <w:rsid w:val="00D1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C865"/>
  <w15:docId w15:val="{CA91167D-43A1-4928-B800-FA21CC5A8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351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35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3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45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dmin</cp:lastModifiedBy>
  <cp:revision>9</cp:revision>
  <dcterms:created xsi:type="dcterms:W3CDTF">2021-10-31T10:54:00Z</dcterms:created>
  <dcterms:modified xsi:type="dcterms:W3CDTF">2022-09-13T20:49:00Z</dcterms:modified>
</cp:coreProperties>
</file>